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2835"/>
        <w:gridCol w:w="1701"/>
        <w:gridCol w:w="2835"/>
        <w:gridCol w:w="2122"/>
      </w:tblGrid>
      <w:tr w:rsidR="00514A60" w:rsidRPr="007A5AD3" w14:paraId="53D91D30" w14:textId="77777777" w:rsidTr="00AC6596">
        <w:tc>
          <w:tcPr>
            <w:tcW w:w="130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C77DF5" w14:textId="77777777" w:rsidR="00514A60" w:rsidRPr="007A5AD3" w:rsidRDefault="00514A60" w:rsidP="00AC6596">
            <w:pPr>
              <w:rPr>
                <w:rFonts w:ascii="Arial" w:hAnsi="Arial" w:cs="Arial"/>
                <w:b/>
                <w:sz w:val="22"/>
              </w:rPr>
            </w:pPr>
            <w:r w:rsidRPr="007A5AD3">
              <w:rPr>
                <w:rFonts w:ascii="Arial" w:hAnsi="Arial" w:cs="Arial"/>
                <w:b/>
                <w:sz w:val="22"/>
              </w:rPr>
              <w:t>Supplement 3</w:t>
            </w:r>
            <w:r w:rsidRPr="007A5AD3"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Pr="007A5AD3">
              <w:rPr>
                <w:rFonts w:ascii="Arial" w:eastAsiaTheme="majorHAnsi" w:hAnsi="Arial" w:cs="Arial" w:hint="eastAsia"/>
                <w:b/>
                <w:sz w:val="22"/>
              </w:rPr>
              <w:t>Table</w:t>
            </w:r>
            <w:r w:rsidRPr="007A5AD3">
              <w:rPr>
                <w:rFonts w:ascii="Arial" w:hAnsi="Arial" w:cs="Arial"/>
                <w:b/>
                <w:sz w:val="22"/>
              </w:rPr>
              <w:t xml:space="preserve">. </w:t>
            </w:r>
          </w:p>
          <w:p w14:paraId="6B381796" w14:textId="77777777" w:rsidR="00514A60" w:rsidRPr="007A5AD3" w:rsidRDefault="00514A60" w:rsidP="00AC6596">
            <w:pPr>
              <w:rPr>
                <w:rFonts w:ascii="Arial" w:hAnsi="Arial" w:cs="Arial"/>
                <w:bCs/>
                <w:sz w:val="22"/>
              </w:rPr>
            </w:pPr>
            <w:r w:rsidRPr="007A5AD3">
              <w:rPr>
                <w:rFonts w:ascii="Arial" w:hAnsi="Arial" w:cs="Arial"/>
                <w:bCs/>
                <w:sz w:val="22"/>
              </w:rPr>
              <w:t>Factors associated with total sleep time underestimation in women.</w:t>
            </w:r>
          </w:p>
          <w:p w14:paraId="61EDD1CC" w14:textId="77777777" w:rsidR="00514A60" w:rsidRPr="007A5AD3" w:rsidRDefault="00514A60" w:rsidP="00AC6596">
            <w:pPr>
              <w:ind w:firstLineChars="100" w:firstLine="220"/>
              <w:rPr>
                <w:rFonts w:ascii="Arial" w:hAnsi="Arial" w:cs="Arial"/>
                <w:bCs/>
                <w:sz w:val="22"/>
              </w:rPr>
            </w:pPr>
          </w:p>
          <w:p w14:paraId="7B966622" w14:textId="77777777" w:rsidR="00514A60" w:rsidRPr="007A5AD3" w:rsidRDefault="00514A60" w:rsidP="00AC6596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514A60" w:rsidRPr="007A5AD3" w14:paraId="25EF61E9" w14:textId="77777777" w:rsidTr="00AC6596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19793" w14:textId="77777777" w:rsidR="00514A60" w:rsidRPr="007A5AD3" w:rsidRDefault="00514A60" w:rsidP="00AC6596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0B3C7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Univariate Model</w:t>
            </w:r>
          </w:p>
        </w:tc>
        <w:tc>
          <w:tcPr>
            <w:tcW w:w="4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D96CF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ultivariate Model</w:t>
            </w:r>
          </w:p>
        </w:tc>
      </w:tr>
      <w:tr w:rsidR="00514A60" w:rsidRPr="007A5AD3" w14:paraId="5F21128E" w14:textId="77777777" w:rsidTr="00AC6596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BF1E5" w14:textId="77777777" w:rsidR="00514A60" w:rsidRPr="007A5AD3" w:rsidRDefault="00514A60" w:rsidP="00AC6596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BDE9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OR (95% CI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83A2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AB8AA" w14:textId="77777777" w:rsidR="00514A60" w:rsidRPr="007A5AD3" w:rsidRDefault="00514A60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Adjusted OR (95% CI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B1FD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</w:tr>
      <w:tr w:rsidR="00514A60" w:rsidRPr="007A5AD3" w14:paraId="0B01EB08" w14:textId="77777777" w:rsidTr="00AC6596">
        <w:trPr>
          <w:trHeight w:val="284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1CC2C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26DC2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0 (0.96 to 1.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960AD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8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EA557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9C1F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52CDF0C0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5963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arital status, living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0FB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1 (0.44 to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D1A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CCA7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2 (0.08 to 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013A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3</w:t>
            </w:r>
          </w:p>
        </w:tc>
      </w:tr>
      <w:tr w:rsidR="00514A60" w:rsidRPr="007A5AD3" w14:paraId="71F99039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D80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ducation ≥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76EA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43 (0.41 to 4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C313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5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A876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9AAB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54316CC3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CF73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conomic status, satisfac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224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2 (0.17 to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E949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6EE8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7 (0.18 to 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AEDF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6</w:t>
            </w:r>
          </w:p>
        </w:tc>
      </w:tr>
      <w:tr w:rsidR="00514A60" w:rsidRPr="007A5AD3" w14:paraId="407E0A7F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672F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MI ≥ 25 kg/m</w:t>
            </w:r>
            <w:r w:rsidRPr="007A5AD3">
              <w:rPr>
                <w:rFonts w:ascii="Arial" w:eastAsia="Malgun Gothic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3097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3 (0.15 to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0BBD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274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6 (0.13 to 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A66A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39</w:t>
            </w:r>
          </w:p>
        </w:tc>
      </w:tr>
      <w:tr w:rsidR="00514A60" w:rsidRPr="007A5AD3" w14:paraId="22F0DB3F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89BF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mo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3588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97B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3F18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6B36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032B89EB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D78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rin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29F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3 (0.31 to 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D31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B65B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7FDA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087F9B2D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A6E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DI ≥ 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D8E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2 (0.15 to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B144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631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9 (0.20 to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ED40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12</w:t>
            </w:r>
          </w:p>
        </w:tc>
      </w:tr>
      <w:tr w:rsidR="00514A60" w:rsidRPr="007A5AD3" w14:paraId="50EB3794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C88B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erlin score, high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430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09 (0.62 to 7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5447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1C9B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86 (0.98 to 8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470B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54</w:t>
            </w:r>
          </w:p>
        </w:tc>
      </w:tr>
      <w:tr w:rsidR="00514A60" w:rsidRPr="007A5AD3" w14:paraId="18F44F74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06A6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FEFF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62 (0.50 to 5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5DAC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4B9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3A2B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5C5E4C5D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C1B8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mainten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B2F8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71 (0.54 to 5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A923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83C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1786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3FF1CC1B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8013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ocial network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2F2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11 (0.83 to 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7AE8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CF4D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9F9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4336A458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EB6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Feeling intimacy in social netwo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5563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0 (0.38 to 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8CAE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E79F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94B4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4FE3D7C7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B8D7A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haring leisure time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3C10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06 (0.72 to 5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1B3C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BC72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18 (0.84 to 5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0766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09</w:t>
            </w:r>
          </w:p>
        </w:tc>
      </w:tr>
      <w:tr w:rsidR="00514A60" w:rsidRPr="007A5AD3" w14:paraId="2406D02C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9D3B8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scussing concerns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1F4C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3.08 (0.56 to 16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7E59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1113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B93A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610CF784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E34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upport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0217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4 (0.12 to 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FF27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49FF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7269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2FD7F667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66D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lame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D816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3.59 (1.46 to 8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B49C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9EBC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3.84 (1.63 to 9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78E0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2</w:t>
            </w:r>
          </w:p>
        </w:tc>
      </w:tr>
      <w:tr w:rsidR="00514A60" w:rsidRPr="007A5AD3" w14:paraId="233EAE35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9CC5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Having friends (≥1) outside of fami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F2C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40 (0.53 to 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B10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3380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A1ED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514A60" w:rsidRPr="007A5AD3" w14:paraId="26254D79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E811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ridging potential</w:t>
            </w:r>
            <w:r w:rsidRPr="007A5AD3">
              <w:rPr>
                <w:rFonts w:ascii="Arial" w:eastAsia="Malgun Gothic" w:hAnsi="Arial" w:cs="Arial" w:hint="eastAsia"/>
                <w:sz w:val="22"/>
              </w:rPr>
              <w:t>,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B296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9 (0.15 to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F93D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5D59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5 (0.17 to 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DE0D" w14:textId="77777777" w:rsidR="00514A60" w:rsidRPr="007A5AD3" w:rsidRDefault="00514A60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4</w:t>
            </w:r>
          </w:p>
        </w:tc>
      </w:tr>
      <w:tr w:rsidR="00514A60" w:rsidRPr="007A5AD3" w14:paraId="7E19100E" w14:textId="77777777" w:rsidTr="00AC6596">
        <w:tc>
          <w:tcPr>
            <w:tcW w:w="130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9F001" w14:textId="77777777" w:rsidR="00514A60" w:rsidRPr="007A5AD3" w:rsidRDefault="00514A60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 xml:space="preserve">Abbreviations: BMI, body mass index; BDI, Beck Depression Inventory; </w:t>
            </w:r>
            <w:proofErr w:type="gramStart"/>
            <w:r w:rsidRPr="007A5AD3">
              <w:rPr>
                <w:rFonts w:ascii="Arial" w:hAnsi="Arial" w:cs="Arial"/>
                <w:sz w:val="22"/>
              </w:rPr>
              <w:t>OR,</w:t>
            </w:r>
            <w:proofErr w:type="gramEnd"/>
            <w:r w:rsidRPr="007A5AD3">
              <w:rPr>
                <w:rFonts w:ascii="Arial" w:hAnsi="Arial" w:cs="Arial"/>
                <w:sz w:val="22"/>
              </w:rPr>
              <w:t xml:space="preserve"> Odds ratio; CI, Confidence Interval</w:t>
            </w:r>
          </w:p>
        </w:tc>
      </w:tr>
    </w:tbl>
    <w:p w14:paraId="66BDD04B" w14:textId="77777777" w:rsidR="00514A60" w:rsidRDefault="00514A60"/>
    <w:sectPr w:rsidR="00514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60"/>
    <w:rsid w:val="002E5BF8"/>
    <w:rsid w:val="0051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F43C"/>
  <w15:chartTrackingRefBased/>
  <w15:docId w15:val="{D8F1FF99-ED4B-460B-A0E7-AA78D3AA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A6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A6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5T01:54:00Z</dcterms:created>
  <dcterms:modified xsi:type="dcterms:W3CDTF">2020-10-15T01:54:00Z</dcterms:modified>
</cp:coreProperties>
</file>